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83"/>
        <w:tblW w:w="0" w:type="auto"/>
        <w:tblLook w:val="04A0"/>
      </w:tblPr>
      <w:tblGrid>
        <w:gridCol w:w="1936"/>
        <w:gridCol w:w="1138"/>
        <w:gridCol w:w="1268"/>
        <w:gridCol w:w="5234"/>
      </w:tblGrid>
      <w:tr w:rsidR="00BC3554" w:rsidRPr="000D3546" w:rsidTr="000D3546">
        <w:tc>
          <w:tcPr>
            <w:tcW w:w="1936" w:type="dxa"/>
          </w:tcPr>
          <w:p w:rsidR="00BC3554" w:rsidRPr="000D3546" w:rsidRDefault="00BC3554" w:rsidP="000D3546">
            <w:pPr>
              <w:rPr>
                <w:b/>
              </w:rPr>
            </w:pPr>
            <w:r w:rsidRPr="000D3546">
              <w:rPr>
                <w:b/>
              </w:rPr>
              <w:t xml:space="preserve">Allele </w:t>
            </w:r>
          </w:p>
        </w:tc>
        <w:tc>
          <w:tcPr>
            <w:tcW w:w="1138" w:type="dxa"/>
          </w:tcPr>
          <w:p w:rsidR="00BC3554" w:rsidRPr="000D3546" w:rsidRDefault="00BC3554" w:rsidP="000D3546">
            <w:pPr>
              <w:rPr>
                <w:b/>
              </w:rPr>
            </w:pPr>
            <w:r w:rsidRPr="000D3546">
              <w:rPr>
                <w:b/>
              </w:rPr>
              <w:t>Primer</w:t>
            </w:r>
          </w:p>
        </w:tc>
        <w:tc>
          <w:tcPr>
            <w:tcW w:w="1268" w:type="dxa"/>
          </w:tcPr>
          <w:p w:rsidR="00BC3554" w:rsidRPr="000D3546" w:rsidRDefault="00BC3554" w:rsidP="000D3546">
            <w:pPr>
              <w:rPr>
                <w:b/>
              </w:rPr>
            </w:pPr>
            <w:r w:rsidRPr="000D3546">
              <w:rPr>
                <w:b/>
              </w:rPr>
              <w:t>PCR round</w:t>
            </w:r>
          </w:p>
        </w:tc>
        <w:tc>
          <w:tcPr>
            <w:tcW w:w="5234" w:type="dxa"/>
          </w:tcPr>
          <w:p w:rsidR="00BC3554" w:rsidRPr="000D3546" w:rsidRDefault="00BC3554" w:rsidP="000D3546">
            <w:pPr>
              <w:rPr>
                <w:b/>
              </w:rPr>
            </w:pPr>
            <w:r w:rsidRPr="000D3546">
              <w:rPr>
                <w:b/>
              </w:rPr>
              <w:t>Primer sequence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>
            <w:r>
              <w:t xml:space="preserve">Msp1 </w:t>
            </w:r>
          </w:p>
        </w:tc>
        <w:tc>
          <w:tcPr>
            <w:tcW w:w="1138" w:type="dxa"/>
          </w:tcPr>
          <w:p w:rsidR="00BC3554" w:rsidRPr="00BC3554" w:rsidRDefault="00BC3554" w:rsidP="000D3546">
            <w:r w:rsidRPr="00BC3554">
              <w:t>MI</w:t>
            </w:r>
            <w:r>
              <w:t xml:space="preserve">- </w:t>
            </w:r>
            <w:r w:rsidRPr="00BC3554">
              <w:t>OF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Primary</w:t>
            </w:r>
          </w:p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CTAGAAGCTTTAGAAGATGCAGTATTG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Default="00BC3554" w:rsidP="000D3546">
            <w:r w:rsidRPr="00BC3554">
              <w:t>MI</w:t>
            </w:r>
            <w:r>
              <w:t xml:space="preserve">- </w:t>
            </w:r>
            <w:r w:rsidRPr="00BC3554">
              <w:t>O</w:t>
            </w:r>
            <w:r>
              <w:t>R</w:t>
            </w:r>
          </w:p>
        </w:tc>
        <w:tc>
          <w:tcPr>
            <w:tcW w:w="1268" w:type="dxa"/>
          </w:tcPr>
          <w:p w:rsidR="00BC3554" w:rsidRDefault="00BC3554" w:rsidP="000D3546"/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CTTAAATAGTATTCTAATTCAAGTGGATCA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>
            <w:r>
              <w:t>K1</w:t>
            </w:r>
          </w:p>
        </w:tc>
        <w:tc>
          <w:tcPr>
            <w:tcW w:w="1138" w:type="dxa"/>
          </w:tcPr>
          <w:p w:rsidR="00BC3554" w:rsidRPr="00BC3554" w:rsidRDefault="00BC3554" w:rsidP="000D3546">
            <w:r w:rsidRPr="00BC3554">
              <w:t>MI</w:t>
            </w:r>
            <w:r>
              <w:t>-KF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Nested</w:t>
            </w:r>
          </w:p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AAATGAAGAAGAAATTACTACAAAAGGTGC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Default="00BC3554" w:rsidP="000D3546">
            <w:r w:rsidRPr="00BC3554">
              <w:t>MI</w:t>
            </w:r>
            <w:r>
              <w:t>-KR</w:t>
            </w:r>
          </w:p>
        </w:tc>
        <w:tc>
          <w:tcPr>
            <w:tcW w:w="1268" w:type="dxa"/>
          </w:tcPr>
          <w:p w:rsidR="00BC3554" w:rsidRDefault="00BC3554" w:rsidP="000D3546"/>
        </w:tc>
        <w:tc>
          <w:tcPr>
            <w:tcW w:w="5234" w:type="dxa"/>
          </w:tcPr>
          <w:p w:rsidR="00BC3554" w:rsidRDefault="00BC3554" w:rsidP="000D3546">
            <w:r>
              <w:t>5’-</w:t>
            </w:r>
            <w:r w:rsidRPr="004D3FCD">
              <w:t>GCTTGCATCAGCTGGAGGGCTTGCACCAGA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>
            <w:r>
              <w:t>MAD20</w:t>
            </w:r>
          </w:p>
        </w:tc>
        <w:tc>
          <w:tcPr>
            <w:tcW w:w="1138" w:type="dxa"/>
          </w:tcPr>
          <w:p w:rsidR="00BC3554" w:rsidRPr="00BC3554" w:rsidRDefault="00BC3554" w:rsidP="000D3546">
            <w:r w:rsidRPr="00BC3554">
              <w:t>MI</w:t>
            </w:r>
            <w:r>
              <w:t>-M</w:t>
            </w:r>
            <w:r w:rsidR="000D3546">
              <w:t>F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Nested</w:t>
            </w:r>
          </w:p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AAATGAAGGAACAAGTGGAACAGCTGTTAC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Default="000D3546" w:rsidP="000D3546">
            <w:r w:rsidRPr="000D3546">
              <w:t>MI</w:t>
            </w:r>
            <w:r>
              <w:t>-MR</w:t>
            </w:r>
          </w:p>
        </w:tc>
        <w:tc>
          <w:tcPr>
            <w:tcW w:w="1268" w:type="dxa"/>
          </w:tcPr>
          <w:p w:rsidR="00BC3554" w:rsidRDefault="00BC3554" w:rsidP="000D3546"/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ATCTGAAGGATTTGTACGTCTTGAATTACC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>
            <w:r>
              <w:t>RO33</w:t>
            </w:r>
          </w:p>
        </w:tc>
        <w:tc>
          <w:tcPr>
            <w:tcW w:w="1138" w:type="dxa"/>
          </w:tcPr>
          <w:p w:rsidR="00BC3554" w:rsidRPr="00BC3554" w:rsidRDefault="000D3546" w:rsidP="000D3546">
            <w:r w:rsidRPr="000D3546">
              <w:t>MI</w:t>
            </w:r>
            <w:r>
              <w:t>-RF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Nested</w:t>
            </w:r>
          </w:p>
        </w:tc>
        <w:tc>
          <w:tcPr>
            <w:tcW w:w="5234" w:type="dxa"/>
          </w:tcPr>
          <w:p w:rsidR="00BC3554" w:rsidRDefault="00BC3554" w:rsidP="000D3546">
            <w:r>
              <w:t>5’-</w:t>
            </w:r>
            <w:r w:rsidRPr="004D3FCD">
              <w:t>TAAAGGATGGAGCAAATACTCAAGTTGTTG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Default="000D3546" w:rsidP="000D3546">
            <w:r w:rsidRPr="000D3546">
              <w:t>MI</w:t>
            </w:r>
            <w:r>
              <w:t>-RR</w:t>
            </w:r>
          </w:p>
        </w:tc>
        <w:tc>
          <w:tcPr>
            <w:tcW w:w="1268" w:type="dxa"/>
          </w:tcPr>
          <w:p w:rsidR="00BC3554" w:rsidRDefault="00BC3554" w:rsidP="000D3546"/>
        </w:tc>
        <w:tc>
          <w:tcPr>
            <w:tcW w:w="5234" w:type="dxa"/>
          </w:tcPr>
          <w:p w:rsidR="00BC3554" w:rsidRDefault="00BC3554" w:rsidP="000D3546">
            <w:r>
              <w:t>5’-</w:t>
            </w:r>
            <w:r w:rsidRPr="004D3FCD">
              <w:t>CATCTGAAGGATTTGCAGCACCTGGAGATC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>
            <w:r>
              <w:t>Msp2</w:t>
            </w:r>
          </w:p>
        </w:tc>
        <w:tc>
          <w:tcPr>
            <w:tcW w:w="1138" w:type="dxa"/>
          </w:tcPr>
          <w:p w:rsidR="00BC3554" w:rsidRPr="00BC3554" w:rsidRDefault="000D3546" w:rsidP="000D3546">
            <w:r w:rsidRPr="000D3546">
              <w:t>M</w:t>
            </w:r>
            <w:r>
              <w:t>2-OF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Primary</w:t>
            </w:r>
          </w:p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ATGAAGGTAATTAAAACATTGTCTATTATA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Default="000D3546" w:rsidP="000D3546">
            <w:r>
              <w:t>M2-OR</w:t>
            </w:r>
          </w:p>
        </w:tc>
        <w:tc>
          <w:tcPr>
            <w:tcW w:w="1268" w:type="dxa"/>
          </w:tcPr>
          <w:p w:rsidR="00BC3554" w:rsidRDefault="00BC3554" w:rsidP="000D3546"/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CTTTGTTACCATCGGTACATTCTT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>
            <w:r>
              <w:t>FC27</w:t>
            </w:r>
          </w:p>
        </w:tc>
        <w:tc>
          <w:tcPr>
            <w:tcW w:w="1138" w:type="dxa"/>
          </w:tcPr>
          <w:p w:rsidR="00BC3554" w:rsidRPr="00BC3554" w:rsidRDefault="000D3546" w:rsidP="000D3546">
            <w:r w:rsidRPr="000D3546">
              <w:t>M</w:t>
            </w:r>
            <w:r>
              <w:t>2-FF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Nested</w:t>
            </w:r>
          </w:p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AATACTAAGAGT</w:t>
            </w:r>
            <w:r>
              <w:t xml:space="preserve"> </w:t>
            </w:r>
            <w:proofErr w:type="spellStart"/>
            <w:r w:rsidRPr="004D3FCD">
              <w:t>GTAGGTGCArAT</w:t>
            </w:r>
            <w:proofErr w:type="spellEnd"/>
            <w:r>
              <w:t xml:space="preserve"> </w:t>
            </w:r>
            <w:r w:rsidRPr="004D3FCD">
              <w:t>GCTCCA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Default="000D3546" w:rsidP="000D3546">
            <w:r>
              <w:t>M2-FR</w:t>
            </w:r>
          </w:p>
        </w:tc>
        <w:tc>
          <w:tcPr>
            <w:tcW w:w="1268" w:type="dxa"/>
          </w:tcPr>
          <w:p w:rsidR="00BC3554" w:rsidRDefault="00BC3554" w:rsidP="000D3546"/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4D3FCD">
              <w:t>TTTTATTTGGTGCATTGCCAGAACTTGAAC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>
            <w:r>
              <w:t>3D7</w:t>
            </w:r>
          </w:p>
        </w:tc>
        <w:tc>
          <w:tcPr>
            <w:tcW w:w="1138" w:type="dxa"/>
          </w:tcPr>
          <w:p w:rsidR="00BC3554" w:rsidRPr="00BC3554" w:rsidRDefault="000D3546" w:rsidP="000D3546">
            <w:r>
              <w:t>M2-ICF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Nested</w:t>
            </w:r>
          </w:p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BC3554">
              <w:t>AGAAGTATGGCAGAAAGTAAkCCTyCTACT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Default="000D3546" w:rsidP="000D3546">
            <w:r>
              <w:t>M2-ICR</w:t>
            </w:r>
          </w:p>
        </w:tc>
        <w:tc>
          <w:tcPr>
            <w:tcW w:w="1268" w:type="dxa"/>
          </w:tcPr>
          <w:p w:rsidR="00BC3554" w:rsidRDefault="00BC3554" w:rsidP="000D3546"/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BC3554">
              <w:t>GATTGTAATTCGGGGGATTCAGTTTGTTCG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>
            <w:proofErr w:type="spellStart"/>
            <w:r>
              <w:t>Glurp</w:t>
            </w:r>
            <w:proofErr w:type="spellEnd"/>
          </w:p>
        </w:tc>
        <w:tc>
          <w:tcPr>
            <w:tcW w:w="1138" w:type="dxa"/>
          </w:tcPr>
          <w:p w:rsidR="00BC3554" w:rsidRPr="00BC3554" w:rsidRDefault="000D3546" w:rsidP="000D3546">
            <w:r w:rsidRPr="000D3546">
              <w:t>G</w:t>
            </w:r>
            <w:r>
              <w:t>-OF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Primary</w:t>
            </w:r>
          </w:p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BC3554">
              <w:t>GTGGAATTGCTTTTTCTTCAACACTAA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Default="000D3546" w:rsidP="000D3546">
            <w:r>
              <w:t>G-OR</w:t>
            </w:r>
          </w:p>
        </w:tc>
        <w:tc>
          <w:tcPr>
            <w:tcW w:w="1268" w:type="dxa"/>
          </w:tcPr>
          <w:p w:rsidR="00BC3554" w:rsidRDefault="00BC3554" w:rsidP="000D3546"/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BC3554">
              <w:t>GTGGAATTGCTTTTTCTTCAACACTAA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Pr="00BC3554" w:rsidRDefault="000D3546" w:rsidP="000D3546">
            <w:r>
              <w:t>G-OR</w:t>
            </w:r>
          </w:p>
        </w:tc>
        <w:tc>
          <w:tcPr>
            <w:tcW w:w="1268" w:type="dxa"/>
          </w:tcPr>
          <w:p w:rsidR="00BC3554" w:rsidRDefault="00BC3554" w:rsidP="000D3546">
            <w:r w:rsidRPr="00BC3554">
              <w:t>Nested</w:t>
            </w:r>
          </w:p>
        </w:tc>
        <w:tc>
          <w:tcPr>
            <w:tcW w:w="5234" w:type="dxa"/>
          </w:tcPr>
          <w:p w:rsidR="00BC3554" w:rsidRDefault="00BC3554" w:rsidP="000D3546">
            <w:r>
              <w:t xml:space="preserve">5’- </w:t>
            </w:r>
            <w:r w:rsidRPr="00BC3554">
              <w:t>GTGGAATTGCTTTTTCTTCAACACTAA</w:t>
            </w:r>
            <w:r>
              <w:t>-3’</w:t>
            </w:r>
          </w:p>
        </w:tc>
      </w:tr>
      <w:tr w:rsidR="00BC3554" w:rsidTr="000D3546">
        <w:tc>
          <w:tcPr>
            <w:tcW w:w="1936" w:type="dxa"/>
          </w:tcPr>
          <w:p w:rsidR="00BC3554" w:rsidRDefault="00BC3554" w:rsidP="000D3546"/>
        </w:tc>
        <w:tc>
          <w:tcPr>
            <w:tcW w:w="1138" w:type="dxa"/>
          </w:tcPr>
          <w:p w:rsidR="00BC3554" w:rsidRPr="00BC3554" w:rsidRDefault="000D3546" w:rsidP="000D3546">
            <w:r w:rsidRPr="000D3546">
              <w:t>G</w:t>
            </w:r>
            <w:r>
              <w:t xml:space="preserve">- </w:t>
            </w:r>
            <w:r w:rsidRPr="000D3546">
              <w:t>NF</w:t>
            </w:r>
          </w:p>
        </w:tc>
        <w:tc>
          <w:tcPr>
            <w:tcW w:w="1268" w:type="dxa"/>
          </w:tcPr>
          <w:p w:rsidR="00BC3554" w:rsidRPr="00BC3554" w:rsidRDefault="00BC3554" w:rsidP="000D3546"/>
        </w:tc>
        <w:tc>
          <w:tcPr>
            <w:tcW w:w="5234" w:type="dxa"/>
          </w:tcPr>
          <w:p w:rsidR="00BC3554" w:rsidRDefault="003B470C" w:rsidP="000D3546">
            <w:r>
              <w:t>5’</w:t>
            </w:r>
            <w:r w:rsidR="00BC3554" w:rsidRPr="00BC3554">
              <w:t>TGTTCACACTGAACAATTAGATTTAGATCA</w:t>
            </w:r>
            <w:r>
              <w:t>-3’</w:t>
            </w:r>
          </w:p>
        </w:tc>
      </w:tr>
    </w:tbl>
    <w:p w:rsidR="00811FE1" w:rsidRPr="000D3546" w:rsidRDefault="0029253B">
      <w:pPr>
        <w:rPr>
          <w:rFonts w:ascii="Times New Roman" w:hAnsi="Times New Roman" w:cs="Times New Roman"/>
        </w:rPr>
      </w:pPr>
      <w:r>
        <w:t xml:space="preserve">Additional file </w:t>
      </w:r>
      <w:r w:rsidR="00514D87">
        <w:t>1</w:t>
      </w:r>
      <w:r w:rsidR="00540B64">
        <w:t>:</w:t>
      </w:r>
      <w:r w:rsidR="00540B64" w:rsidRPr="000D3546">
        <w:rPr>
          <w:rFonts w:ascii="Times New Roman" w:hAnsi="Times New Roman" w:cs="Times New Roman"/>
        </w:rPr>
        <w:t xml:space="preserve"> Table</w:t>
      </w:r>
      <w:r w:rsidR="00514D87" w:rsidRPr="00514D87">
        <w:t xml:space="preserve"> </w:t>
      </w:r>
      <w:r w:rsidR="00514D87">
        <w:t>S1</w:t>
      </w:r>
      <w:r w:rsidR="000D3546" w:rsidRPr="000D3546">
        <w:rPr>
          <w:rFonts w:ascii="Times New Roman" w:hAnsi="Times New Roman" w:cs="Times New Roman"/>
        </w:rPr>
        <w:t xml:space="preserve">. The primers used to genotype the MSP-1, MSP2, and GLURP polymorphic regions of </w:t>
      </w:r>
      <w:r w:rsidR="000D3546" w:rsidRPr="000D3546">
        <w:rPr>
          <w:rFonts w:ascii="Times New Roman" w:hAnsi="Times New Roman" w:cs="Times New Roman"/>
          <w:i/>
        </w:rPr>
        <w:t>P. falciparum</w:t>
      </w:r>
      <w:r w:rsidR="000D3546" w:rsidRPr="000D3546">
        <w:rPr>
          <w:rFonts w:ascii="Times New Roman" w:hAnsi="Times New Roman" w:cs="Times New Roman"/>
        </w:rPr>
        <w:t xml:space="preserve"> isolates from Humera, </w:t>
      </w:r>
      <w:r w:rsidR="000D3546" w:rsidRPr="000D3546">
        <w:rPr>
          <w:rFonts w:ascii="Times New Roman" w:eastAsia="Meiryo" w:hAnsi="Times New Roman" w:cs="Times New Roman"/>
          <w:spacing w:val="-4"/>
        </w:rPr>
        <w:t>Northwest Ethiopia.</w:t>
      </w:r>
    </w:p>
    <w:sectPr w:rsidR="00811FE1" w:rsidRPr="000D3546" w:rsidSect="00845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4D3FCD"/>
    <w:rsid w:val="000D3546"/>
    <w:rsid w:val="00274DD9"/>
    <w:rsid w:val="00277ACC"/>
    <w:rsid w:val="0029253B"/>
    <w:rsid w:val="002A50D2"/>
    <w:rsid w:val="003B470C"/>
    <w:rsid w:val="004D3FCD"/>
    <w:rsid w:val="00514D87"/>
    <w:rsid w:val="00540B64"/>
    <w:rsid w:val="00625E79"/>
    <w:rsid w:val="00796639"/>
    <w:rsid w:val="00845155"/>
    <w:rsid w:val="00B6286E"/>
    <w:rsid w:val="00BC3554"/>
    <w:rsid w:val="00EE447E"/>
    <w:rsid w:val="00FC2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F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seinm</dc:creator>
  <cp:lastModifiedBy>Husseinm</cp:lastModifiedBy>
  <cp:revision>3</cp:revision>
  <dcterms:created xsi:type="dcterms:W3CDTF">2018-08-14T12:17:00Z</dcterms:created>
  <dcterms:modified xsi:type="dcterms:W3CDTF">2018-10-10T22:31:00Z</dcterms:modified>
</cp:coreProperties>
</file>